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FA3DA" w14:textId="66B39ABF" w:rsidR="002F74D6" w:rsidRDefault="1126A2E9" w:rsidP="006A75B9">
      <w:pPr>
        <w:spacing w:line="360" w:lineRule="auto"/>
        <w:rPr>
          <w:rFonts w:eastAsia="Times New Roman"/>
          <w:lang w:val="en-AU"/>
        </w:rPr>
      </w:pPr>
      <w:r w:rsidRPr="3C9333A2">
        <w:rPr>
          <w:rFonts w:eastAsia="Times New Roman"/>
          <w:b/>
          <w:bCs/>
          <w:color w:val="000000" w:themeColor="text1"/>
          <w:lang w:val="en-AU" w:eastAsia="en-US"/>
        </w:rPr>
        <w:t xml:space="preserve">Supplementary </w:t>
      </w:r>
      <w:r w:rsidR="133F8A45" w:rsidRPr="3C9333A2">
        <w:rPr>
          <w:rFonts w:eastAsia="Times New Roman"/>
          <w:b/>
          <w:bCs/>
          <w:color w:val="000000" w:themeColor="text1"/>
          <w:lang w:val="en-AU" w:eastAsia="en-US"/>
        </w:rPr>
        <w:t xml:space="preserve">Table </w:t>
      </w:r>
      <w:r w:rsidR="00E21583">
        <w:rPr>
          <w:rFonts w:eastAsia="Times New Roman"/>
          <w:b/>
          <w:bCs/>
          <w:color w:val="000000" w:themeColor="text1"/>
          <w:lang w:val="en-AU" w:eastAsia="en-US"/>
        </w:rPr>
        <w:t>7</w:t>
      </w:r>
      <w:r w:rsidR="133F8A45" w:rsidRPr="3C9333A2">
        <w:rPr>
          <w:rFonts w:eastAsia="Times New Roman"/>
          <w:b/>
          <w:bCs/>
          <w:color w:val="000000" w:themeColor="text1"/>
          <w:lang w:val="en-AU" w:eastAsia="en-US"/>
        </w:rPr>
        <w:t>.</w:t>
      </w:r>
      <w:r w:rsidR="133F8A45" w:rsidRPr="3C9333A2">
        <w:rPr>
          <w:rFonts w:eastAsia="Times New Roman"/>
          <w:color w:val="000000" w:themeColor="text1"/>
          <w:lang w:val="en-AU" w:eastAsia="en-US"/>
        </w:rPr>
        <w:t xml:space="preserve"> </w:t>
      </w:r>
      <w:r w:rsidR="133F8A45" w:rsidRPr="3C9333A2">
        <w:rPr>
          <w:rFonts w:eastAsia="Times New Roman"/>
          <w:lang w:val="en-AU"/>
        </w:rPr>
        <w:t>Association</w:t>
      </w:r>
      <w:r w:rsidR="6692E4A5" w:rsidRPr="3C9333A2">
        <w:rPr>
          <w:rFonts w:eastAsia="Times New Roman"/>
          <w:lang w:val="en-AU"/>
        </w:rPr>
        <w:t>s</w:t>
      </w:r>
      <w:r w:rsidR="133F8A45" w:rsidRPr="3C9333A2">
        <w:rPr>
          <w:rFonts w:eastAsia="Times New Roman"/>
          <w:lang w:val="en-AU"/>
        </w:rPr>
        <w:t xml:space="preserve"> </w:t>
      </w:r>
      <w:r w:rsidR="0714BF37" w:rsidRPr="3C9333A2">
        <w:rPr>
          <w:rFonts w:eastAsia="Times New Roman"/>
          <w:lang w:val="en-AU"/>
        </w:rPr>
        <w:t>between</w:t>
      </w:r>
      <w:r w:rsidR="133F8A45" w:rsidRPr="3C9333A2">
        <w:rPr>
          <w:rFonts w:eastAsia="Times New Roman"/>
          <w:lang w:val="en-AU"/>
        </w:rPr>
        <w:t xml:space="preserve"> </w:t>
      </w:r>
      <w:r w:rsidR="144DB0A7" w:rsidRPr="3C9333A2">
        <w:rPr>
          <w:rFonts w:eastAsia="Times New Roman"/>
          <w:lang w:val="en-AU"/>
        </w:rPr>
        <w:t>gait</w:t>
      </w:r>
      <w:r w:rsidR="5265673F" w:rsidRPr="3C9333A2">
        <w:rPr>
          <w:rFonts w:eastAsia="Times New Roman"/>
          <w:lang w:val="en-AU"/>
        </w:rPr>
        <w:t xml:space="preserve"> </w:t>
      </w:r>
      <w:r w:rsidR="7B788F1E" w:rsidRPr="3C9333A2">
        <w:rPr>
          <w:rFonts w:eastAsia="Times New Roman"/>
          <w:lang w:val="en-AU"/>
        </w:rPr>
        <w:t xml:space="preserve">variables </w:t>
      </w:r>
      <w:r w:rsidR="720B1000" w:rsidRPr="3C9333A2">
        <w:rPr>
          <w:rFonts w:eastAsia="Times New Roman"/>
          <w:lang w:val="en-AU"/>
        </w:rPr>
        <w:t>and</w:t>
      </w:r>
      <w:r w:rsidR="5265673F" w:rsidRPr="3C9333A2">
        <w:rPr>
          <w:rFonts w:eastAsia="Times New Roman"/>
          <w:lang w:val="en-AU"/>
        </w:rPr>
        <w:t xml:space="preserve"> </w:t>
      </w:r>
      <w:r w:rsidR="3582264E" w:rsidRPr="3C9333A2">
        <w:rPr>
          <w:rFonts w:eastAsia="Times New Roman"/>
          <w:lang w:val="en-AU"/>
        </w:rPr>
        <w:t xml:space="preserve">key-tapping </w:t>
      </w:r>
      <w:r w:rsidR="133F8A45" w:rsidRPr="3C9333A2">
        <w:rPr>
          <w:rFonts w:eastAsia="Times New Roman"/>
          <w:lang w:val="en-AU"/>
        </w:rPr>
        <w:t xml:space="preserve">variables </w:t>
      </w:r>
      <w:r w:rsidR="216EAB97" w:rsidRPr="3C9333A2">
        <w:rPr>
          <w:rFonts w:eastAsia="Times New Roman"/>
          <w:lang w:val="en-AU"/>
        </w:rPr>
        <w:t>in an unadjusted model and a model adjusted for age, sex</w:t>
      </w:r>
      <w:r w:rsidR="7E8BC932" w:rsidRPr="3C9333A2">
        <w:rPr>
          <w:rFonts w:eastAsia="Times New Roman"/>
          <w:lang w:val="en-AU"/>
        </w:rPr>
        <w:t xml:space="preserve"> and</w:t>
      </w:r>
      <w:r w:rsidR="216EAB97" w:rsidRPr="3C9333A2">
        <w:rPr>
          <w:rFonts w:eastAsia="Times New Roman"/>
          <w:lang w:val="en-AU"/>
        </w:rPr>
        <w:t xml:space="preserve"> years of education.</w:t>
      </w:r>
      <w:r w:rsidR="0D9FFA3E" w:rsidRPr="3C9333A2">
        <w:rPr>
          <w:rFonts w:eastAsia="Times New Roman"/>
          <w:lang w:val="en-AU"/>
        </w:rPr>
        <w:t xml:space="preserve"> </w:t>
      </w:r>
    </w:p>
    <w:tbl>
      <w:tblPr>
        <w:tblW w:w="108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794"/>
        <w:gridCol w:w="1587"/>
        <w:gridCol w:w="907"/>
        <w:gridCol w:w="794"/>
        <w:gridCol w:w="1587"/>
        <w:gridCol w:w="907"/>
      </w:tblGrid>
      <w:tr w:rsidR="00FD5E7D" w:rsidRPr="006A75B9" w14:paraId="36D27055" w14:textId="77777777" w:rsidTr="00FD5E7D">
        <w:trPr>
          <w:trHeight w:val="567"/>
          <w:jc w:val="center"/>
        </w:trPr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B399F8" w14:textId="77777777" w:rsidR="00FD5E7D" w:rsidRPr="006A75B9" w:rsidRDefault="00FD5E7D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AU" w:eastAsia="en-AU"/>
              </w:rPr>
            </w:pPr>
          </w:p>
        </w:tc>
        <w:tc>
          <w:tcPr>
            <w:tcW w:w="3288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64F34A" w14:textId="1C65A6FE" w:rsidR="00FD5E7D" w:rsidRPr="006A75B9" w:rsidRDefault="00FD5E7D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Unadjusted Model</w:t>
            </w:r>
          </w:p>
        </w:tc>
        <w:tc>
          <w:tcPr>
            <w:tcW w:w="3288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15AE75" w14:textId="668AF6F7" w:rsidR="00FD5E7D" w:rsidRPr="006A75B9" w:rsidRDefault="00FD5E7D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Adjusted Model</w:t>
            </w:r>
          </w:p>
        </w:tc>
      </w:tr>
      <w:tr w:rsidR="00D64E51" w:rsidRPr="006A75B9" w14:paraId="60003587" w14:textId="77777777" w:rsidTr="00FD5E7D">
        <w:trPr>
          <w:trHeight w:val="567"/>
          <w:jc w:val="center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413069" w14:textId="77777777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EB02E9" w14:textId="791A0DB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β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DB8B86" w14:textId="4F83DF4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845638" w14:textId="778D4620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5A174E" w14:textId="76237101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β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3CD824" w14:textId="5F842EF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3CAE87" w14:textId="48B337B0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AU" w:eastAsia="en-AU"/>
              </w:rPr>
              <w:t>P</w:t>
            </w:r>
          </w:p>
        </w:tc>
      </w:tr>
      <w:tr w:rsidR="00D64E51" w:rsidRPr="006A75B9" w14:paraId="54DEB947" w14:textId="77777777" w:rsidTr="00FD5E7D">
        <w:trPr>
          <w:trHeight w:val="567"/>
          <w:jc w:val="center"/>
        </w:trPr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1256A3" w14:textId="0861AF8E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speed and key-tapping speed</w:t>
            </w: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 </w:t>
            </w: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(N) 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924F7A" w14:textId="1E6C4351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4.04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FFF83B" w14:textId="3A5F2EE0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3.05; 5.02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E2B20C" w14:textId="709626E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07308BC" w14:textId="2A2AABE6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2.97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22BB1C" w14:textId="421168D3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1.94; 4.01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70FE75" w14:textId="30EF516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</w:tr>
      <w:tr w:rsidR="00D64E51" w:rsidRPr="006A75B9" w14:paraId="0BB20B3F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7F76AC69" w14:textId="77777777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speed and key-tapping speed (D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6C12D43" w14:textId="68139637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4.0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BF21338" w14:textId="5276B11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  <w:t>3.04; 4.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0D827CE" w14:textId="2E74BBE3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FAEEBF4" w14:textId="1C224283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3.0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49EA49E" w14:textId="695E5775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2.05; 4.0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51E04FC" w14:textId="634E025C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</w:tr>
      <w:tr w:rsidR="00D64E51" w:rsidRPr="006A75B9" w14:paraId="7682DAC5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48661F3E" w14:textId="714B7D1C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frequency and key-tapping</w:t>
            </w:r>
            <w:r w:rsidRPr="006A75B9"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  <w:t xml:space="preserve"> frequency (</w:t>
            </w: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N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0C95F93" w14:textId="42BD81FA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45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86439E9" w14:textId="7B3025A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28; .6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80E5943" w14:textId="0120EBE9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E209E3F" w14:textId="0F32821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2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463C3D5" w14:textId="1FB5058C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  <w:t>.048; .4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25CA06A" w14:textId="7EA27BE3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15</w:t>
            </w:r>
          </w:p>
        </w:tc>
      </w:tr>
      <w:tr w:rsidR="00D64E51" w:rsidRPr="006A75B9" w14:paraId="2B0C4B7B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150FB6B9" w14:textId="77777777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frequency and key-tapping frequency (D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6E19420" w14:textId="3A779DD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46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6FC5CF3" w14:textId="19EFFE6E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31; .6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A86C17F" w14:textId="27007EF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&lt;.00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5CCF136" w14:textId="4F62F9E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28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24E8AF9" w14:textId="231AD08B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10; .4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A362A95" w14:textId="56BF16FF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.002</w:t>
            </w:r>
          </w:p>
        </w:tc>
      </w:tr>
      <w:tr w:rsidR="00D64E51" w:rsidRPr="006A75B9" w14:paraId="1799D92E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11B884C1" w14:textId="48B3B019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variability and key-tapping variability (N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EC99622" w14:textId="7BE21ECF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1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6919521" w14:textId="2CC4D3C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; .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12F9B7" w14:textId="15FE28D5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.00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5042885" w14:textId="58EC9CB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4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B935E9E" w14:textId="0845ED8F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; .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FA1A73F" w14:textId="7DB733D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.008</w:t>
            </w:r>
          </w:p>
        </w:tc>
      </w:tr>
      <w:tr w:rsidR="00D64E51" w:rsidRPr="006A75B9" w14:paraId="151E6E4F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042D8385" w14:textId="77777777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variability and key-tapping variability</w:t>
            </w: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 xml:space="preserve"> </w:t>
            </w: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(D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11B3592" w14:textId="784C44A6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3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BE2FAFA" w14:textId="20F27F3B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; .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DC339F5" w14:textId="1207B5B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.00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548EC61" w14:textId="43B32272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3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9A1139E" w14:textId="4A3D3E3D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; .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37A47B9" w14:textId="2A89874C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34</w:t>
            </w:r>
          </w:p>
        </w:tc>
      </w:tr>
      <w:tr w:rsidR="00D64E51" w:rsidRPr="006A75B9" w14:paraId="2A9DB3B3" w14:textId="77777777" w:rsidTr="00FD5E7D">
        <w:trPr>
          <w:trHeight w:val="567"/>
          <w:jc w:val="center"/>
        </w:trPr>
        <w:tc>
          <w:tcPr>
            <w:tcW w:w="4252" w:type="dxa"/>
            <w:shd w:val="clear" w:color="auto" w:fill="auto"/>
            <w:vAlign w:val="center"/>
            <w:hideMark/>
          </w:tcPr>
          <w:p w14:paraId="4B7A87F8" w14:textId="4D12E202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contact and key-tapping contact (N) 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6BF0292" w14:textId="79183FFA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58D26DD5" w14:textId="325B6410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0; 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BCC7992" w14:textId="771A989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2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906D8F0" w14:textId="537512C7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6BD2CB5" w14:textId="4D5E433E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-.0003; .000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268D41A" w14:textId="34469164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849</w:t>
            </w:r>
          </w:p>
        </w:tc>
      </w:tr>
      <w:tr w:rsidR="00D64E51" w:rsidRPr="006A75B9" w14:paraId="1D7BA498" w14:textId="77777777" w:rsidTr="00FD5E7D">
        <w:trPr>
          <w:trHeight w:val="567"/>
          <w:jc w:val="center"/>
        </w:trPr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03B416" w14:textId="77777777" w:rsidR="00D64E51" w:rsidRPr="006A75B9" w:rsidRDefault="00D64E51" w:rsidP="00D64E51">
            <w:pPr>
              <w:spacing w:after="0" w:line="480" w:lineRule="auto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Gait contact and key-tapping contact (D) 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20BCEF" w14:textId="12448A70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1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FCE9EE" w14:textId="6A7FADBF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0; .00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A6FF6A" w14:textId="3F396808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 w:eastAsia="en-AU"/>
              </w:rPr>
              <w:t>.00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439A74" w14:textId="20DB4C99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000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8910C1" w14:textId="181651BE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-.000; .00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54BA4C" w14:textId="2B4A966E" w:rsidR="00D64E51" w:rsidRPr="006A75B9" w:rsidRDefault="00D64E51" w:rsidP="00D64E51">
            <w:pPr>
              <w:spacing w:after="0"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2"/>
                <w:szCs w:val="22"/>
                <w:lang w:val="en-AU" w:eastAsia="en-AU"/>
              </w:rPr>
            </w:pPr>
            <w:r w:rsidRPr="006A75B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 w:eastAsia="en-AU"/>
              </w:rPr>
              <w:t>.164</w:t>
            </w:r>
          </w:p>
        </w:tc>
      </w:tr>
    </w:tbl>
    <w:p w14:paraId="3E988C20" w14:textId="77777777" w:rsidR="004973E8" w:rsidRDefault="004973E8" w:rsidP="006A75B9">
      <w:pPr>
        <w:spacing w:line="360" w:lineRule="auto"/>
        <w:rPr>
          <w:rFonts w:eastAsia="Calibri"/>
          <w:lang w:val="en-AU" w:eastAsia="en-US"/>
        </w:rPr>
      </w:pPr>
    </w:p>
    <w:p w14:paraId="41839806" w14:textId="7D447339" w:rsidR="004973E8" w:rsidRPr="004973E8" w:rsidRDefault="004973E8" w:rsidP="006A75B9">
      <w:pPr>
        <w:spacing w:line="360" w:lineRule="auto"/>
        <w:rPr>
          <w:rFonts w:eastAsia="Calibri"/>
          <w:lang w:val="en-AU" w:eastAsia="en-US"/>
        </w:rPr>
      </w:pPr>
      <w:r w:rsidRPr="004973E8">
        <w:rPr>
          <w:rFonts w:eastAsia="Calibri"/>
          <w:lang w:val="en-AU" w:eastAsia="en-US"/>
        </w:rPr>
        <w:t>Abbreviation</w:t>
      </w:r>
      <w:r>
        <w:rPr>
          <w:rFonts w:eastAsia="Calibri"/>
          <w:lang w:val="en-AU" w:eastAsia="en-US"/>
        </w:rPr>
        <w:t>s</w:t>
      </w:r>
      <w:r w:rsidRPr="004973E8">
        <w:rPr>
          <w:rFonts w:eastAsia="Calibri"/>
          <w:lang w:val="en-AU" w:eastAsia="en-US"/>
        </w:rPr>
        <w:t xml:space="preserve">: β, Beta Coefficient; CI, confidence interval; </w:t>
      </w:r>
      <w:r w:rsidRPr="004973E8">
        <w:rPr>
          <w:rFonts w:eastAsia="Calibri"/>
          <w:i/>
          <w:iCs/>
          <w:lang w:val="en-AU" w:eastAsia="en-US"/>
        </w:rPr>
        <w:t xml:space="preserve">P, </w:t>
      </w:r>
      <w:r w:rsidRPr="004973E8">
        <w:rPr>
          <w:rFonts w:eastAsia="Calibri"/>
          <w:lang w:val="en-AU" w:eastAsia="en-US"/>
        </w:rPr>
        <w:t>p value; N, nondominant hand; D, dominant hand.</w:t>
      </w:r>
    </w:p>
    <w:p w14:paraId="3648FC12" w14:textId="4ED3E95A" w:rsidR="6C7AF271" w:rsidRDefault="6C7AF271" w:rsidP="6C7AF271">
      <w:pPr>
        <w:spacing w:line="360" w:lineRule="auto"/>
        <w:rPr>
          <w:rFonts w:eastAsia="Calibri"/>
          <w:lang w:val="en-AU" w:eastAsia="en-US"/>
        </w:rPr>
      </w:pPr>
    </w:p>
    <w:p w14:paraId="0F509AE6" w14:textId="7966CCC9" w:rsidR="225D2E78" w:rsidRDefault="225D2E78" w:rsidP="01BD9BF4">
      <w:pPr>
        <w:spacing w:line="360" w:lineRule="auto"/>
        <w:rPr>
          <w:rFonts w:eastAsia="Calibri"/>
          <w:lang w:val="en-AU" w:eastAsia="en-US"/>
        </w:rPr>
      </w:pPr>
    </w:p>
    <w:sectPr w:rsidR="225D2E78" w:rsidSect="00D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efaultTableStyle w:val="PlainTable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3F22D1"/>
    <w:rsid w:val="00003569"/>
    <w:rsid w:val="00072716"/>
    <w:rsid w:val="00093373"/>
    <w:rsid w:val="000B557D"/>
    <w:rsid w:val="00115C30"/>
    <w:rsid w:val="001250BE"/>
    <w:rsid w:val="00130F36"/>
    <w:rsid w:val="001A29EC"/>
    <w:rsid w:val="001C256E"/>
    <w:rsid w:val="001D7801"/>
    <w:rsid w:val="001E55D1"/>
    <w:rsid w:val="00211D3D"/>
    <w:rsid w:val="002540E3"/>
    <w:rsid w:val="002F52E3"/>
    <w:rsid w:val="002F74D6"/>
    <w:rsid w:val="00326DA9"/>
    <w:rsid w:val="00374DCD"/>
    <w:rsid w:val="00451FB5"/>
    <w:rsid w:val="00451FE3"/>
    <w:rsid w:val="00493E2A"/>
    <w:rsid w:val="004973E8"/>
    <w:rsid w:val="004A6717"/>
    <w:rsid w:val="004B6D4C"/>
    <w:rsid w:val="004F2EC7"/>
    <w:rsid w:val="004F4A53"/>
    <w:rsid w:val="00554624"/>
    <w:rsid w:val="005C5ADB"/>
    <w:rsid w:val="005D4F0E"/>
    <w:rsid w:val="006746F0"/>
    <w:rsid w:val="006926AE"/>
    <w:rsid w:val="006A0905"/>
    <w:rsid w:val="006A75B9"/>
    <w:rsid w:val="006B2234"/>
    <w:rsid w:val="006D3255"/>
    <w:rsid w:val="006E2794"/>
    <w:rsid w:val="007D7BC7"/>
    <w:rsid w:val="007E6835"/>
    <w:rsid w:val="008216F0"/>
    <w:rsid w:val="00866B2F"/>
    <w:rsid w:val="008C777B"/>
    <w:rsid w:val="008E33AF"/>
    <w:rsid w:val="008F40C9"/>
    <w:rsid w:val="0092729B"/>
    <w:rsid w:val="00A248CD"/>
    <w:rsid w:val="00A46F3F"/>
    <w:rsid w:val="00AB02CE"/>
    <w:rsid w:val="00AB4301"/>
    <w:rsid w:val="00B17E98"/>
    <w:rsid w:val="00CA621B"/>
    <w:rsid w:val="00CF18D8"/>
    <w:rsid w:val="00CF45F8"/>
    <w:rsid w:val="00D25594"/>
    <w:rsid w:val="00D64E51"/>
    <w:rsid w:val="00D9845A"/>
    <w:rsid w:val="00E21583"/>
    <w:rsid w:val="00E6409E"/>
    <w:rsid w:val="00E84BC9"/>
    <w:rsid w:val="00EE24A4"/>
    <w:rsid w:val="00F20433"/>
    <w:rsid w:val="00F707DA"/>
    <w:rsid w:val="00FD3DBB"/>
    <w:rsid w:val="00FD5E7D"/>
    <w:rsid w:val="011B74E3"/>
    <w:rsid w:val="01592D68"/>
    <w:rsid w:val="01B0D3C6"/>
    <w:rsid w:val="01BD9BF4"/>
    <w:rsid w:val="01EDEF07"/>
    <w:rsid w:val="027F8700"/>
    <w:rsid w:val="02B4B6AE"/>
    <w:rsid w:val="0300A0CD"/>
    <w:rsid w:val="03F4D1E4"/>
    <w:rsid w:val="0501B2BF"/>
    <w:rsid w:val="057F0C15"/>
    <w:rsid w:val="06169505"/>
    <w:rsid w:val="0654BC89"/>
    <w:rsid w:val="06784245"/>
    <w:rsid w:val="069D9EA5"/>
    <w:rsid w:val="06F16EB8"/>
    <w:rsid w:val="0708AA8D"/>
    <w:rsid w:val="0714BF37"/>
    <w:rsid w:val="07372D86"/>
    <w:rsid w:val="07ED54CB"/>
    <w:rsid w:val="07F61320"/>
    <w:rsid w:val="0880FFED"/>
    <w:rsid w:val="08AB7B5E"/>
    <w:rsid w:val="08EAB9D4"/>
    <w:rsid w:val="092C741F"/>
    <w:rsid w:val="09AE1BA1"/>
    <w:rsid w:val="0B1006AD"/>
    <w:rsid w:val="0D9FFA3E"/>
    <w:rsid w:val="0DDA6FF9"/>
    <w:rsid w:val="0DE5CF7F"/>
    <w:rsid w:val="0E2A7048"/>
    <w:rsid w:val="0FD98AD3"/>
    <w:rsid w:val="102CE9D5"/>
    <w:rsid w:val="107C4616"/>
    <w:rsid w:val="10F23A78"/>
    <w:rsid w:val="1126A2E9"/>
    <w:rsid w:val="1328E6D5"/>
    <w:rsid w:val="133F8A45"/>
    <w:rsid w:val="135B703D"/>
    <w:rsid w:val="13F726DE"/>
    <w:rsid w:val="144DB0A7"/>
    <w:rsid w:val="1458E82D"/>
    <w:rsid w:val="147E1D16"/>
    <w:rsid w:val="1500481A"/>
    <w:rsid w:val="15528E41"/>
    <w:rsid w:val="15EC170B"/>
    <w:rsid w:val="16212EA2"/>
    <w:rsid w:val="168B2BF6"/>
    <w:rsid w:val="17A590FB"/>
    <w:rsid w:val="17C3E8F0"/>
    <w:rsid w:val="17E764D5"/>
    <w:rsid w:val="17EEA900"/>
    <w:rsid w:val="191D0111"/>
    <w:rsid w:val="194DA057"/>
    <w:rsid w:val="198679B4"/>
    <w:rsid w:val="1A04BB3D"/>
    <w:rsid w:val="1B5B1136"/>
    <w:rsid w:val="1B84C34D"/>
    <w:rsid w:val="1BC15FBD"/>
    <w:rsid w:val="1C87869E"/>
    <w:rsid w:val="1D10FFB5"/>
    <w:rsid w:val="1D6EF147"/>
    <w:rsid w:val="1DFEC642"/>
    <w:rsid w:val="1F04616B"/>
    <w:rsid w:val="1FEE21C3"/>
    <w:rsid w:val="209EDD4C"/>
    <w:rsid w:val="213681D6"/>
    <w:rsid w:val="216EAB97"/>
    <w:rsid w:val="218BB07E"/>
    <w:rsid w:val="21BB4A0A"/>
    <w:rsid w:val="21D92703"/>
    <w:rsid w:val="225D2E78"/>
    <w:rsid w:val="22B4C519"/>
    <w:rsid w:val="23179983"/>
    <w:rsid w:val="232DBC65"/>
    <w:rsid w:val="2456DCC4"/>
    <w:rsid w:val="24F0FA71"/>
    <w:rsid w:val="26588691"/>
    <w:rsid w:val="269F6CFE"/>
    <w:rsid w:val="26F8DEBC"/>
    <w:rsid w:val="283F73F0"/>
    <w:rsid w:val="28D5CD23"/>
    <w:rsid w:val="29913740"/>
    <w:rsid w:val="29DC16C6"/>
    <w:rsid w:val="2AC05F0B"/>
    <w:rsid w:val="2AD78CBD"/>
    <w:rsid w:val="2AE8D233"/>
    <w:rsid w:val="2B16173F"/>
    <w:rsid w:val="2BF63936"/>
    <w:rsid w:val="2C1AF338"/>
    <w:rsid w:val="2D1AB0DD"/>
    <w:rsid w:val="2D7C10F2"/>
    <w:rsid w:val="2DFF8C1B"/>
    <w:rsid w:val="2E3680DF"/>
    <w:rsid w:val="2E58ECF4"/>
    <w:rsid w:val="2ED04721"/>
    <w:rsid w:val="2F0C75CE"/>
    <w:rsid w:val="3029A0DC"/>
    <w:rsid w:val="30D058A5"/>
    <w:rsid w:val="316234DB"/>
    <w:rsid w:val="319EE446"/>
    <w:rsid w:val="31AB47B8"/>
    <w:rsid w:val="32F0A8A5"/>
    <w:rsid w:val="3350D36B"/>
    <w:rsid w:val="33C5805B"/>
    <w:rsid w:val="3418C454"/>
    <w:rsid w:val="34234524"/>
    <w:rsid w:val="349B0C97"/>
    <w:rsid w:val="34E51F81"/>
    <w:rsid w:val="3501024A"/>
    <w:rsid w:val="3582264E"/>
    <w:rsid w:val="35831E65"/>
    <w:rsid w:val="367FCC43"/>
    <w:rsid w:val="37003839"/>
    <w:rsid w:val="37543BEA"/>
    <w:rsid w:val="37869C3F"/>
    <w:rsid w:val="3804CAE4"/>
    <w:rsid w:val="389D78A3"/>
    <w:rsid w:val="38F191E1"/>
    <w:rsid w:val="395ED898"/>
    <w:rsid w:val="396556B2"/>
    <w:rsid w:val="3ACFBE4A"/>
    <w:rsid w:val="3B28BA9E"/>
    <w:rsid w:val="3B72A11F"/>
    <w:rsid w:val="3C1A23E8"/>
    <w:rsid w:val="3C9333A2"/>
    <w:rsid w:val="3DF43E50"/>
    <w:rsid w:val="3E04F783"/>
    <w:rsid w:val="3E9A28C0"/>
    <w:rsid w:val="3FC07FB7"/>
    <w:rsid w:val="40074526"/>
    <w:rsid w:val="40AA0000"/>
    <w:rsid w:val="4118EFC1"/>
    <w:rsid w:val="4177CBA6"/>
    <w:rsid w:val="41D23D2E"/>
    <w:rsid w:val="420A2076"/>
    <w:rsid w:val="433261E3"/>
    <w:rsid w:val="4349190B"/>
    <w:rsid w:val="4358B723"/>
    <w:rsid w:val="44C7ED7B"/>
    <w:rsid w:val="45005946"/>
    <w:rsid w:val="4580F0D5"/>
    <w:rsid w:val="469C3F6D"/>
    <w:rsid w:val="46AE92B6"/>
    <w:rsid w:val="46BE9FB5"/>
    <w:rsid w:val="46D4B16F"/>
    <w:rsid w:val="472C4E6B"/>
    <w:rsid w:val="474171D6"/>
    <w:rsid w:val="474D53BB"/>
    <w:rsid w:val="476EA682"/>
    <w:rsid w:val="477BF6D5"/>
    <w:rsid w:val="47A8B813"/>
    <w:rsid w:val="484E44D1"/>
    <w:rsid w:val="491355BF"/>
    <w:rsid w:val="49B7BD49"/>
    <w:rsid w:val="49C93FCF"/>
    <w:rsid w:val="4A61BFA2"/>
    <w:rsid w:val="4A9EDA05"/>
    <w:rsid w:val="4AE38BD0"/>
    <w:rsid w:val="4CAB01D3"/>
    <w:rsid w:val="4DDF3B65"/>
    <w:rsid w:val="4DE3C50F"/>
    <w:rsid w:val="4E4BC26B"/>
    <w:rsid w:val="4E7F32EB"/>
    <w:rsid w:val="4F7E1C83"/>
    <w:rsid w:val="504F79F2"/>
    <w:rsid w:val="505FC2F0"/>
    <w:rsid w:val="50742BF6"/>
    <w:rsid w:val="50B7AF2B"/>
    <w:rsid w:val="50E7DB76"/>
    <w:rsid w:val="5106E94E"/>
    <w:rsid w:val="516306B0"/>
    <w:rsid w:val="5265673F"/>
    <w:rsid w:val="527851AA"/>
    <w:rsid w:val="52BD144E"/>
    <w:rsid w:val="52EE3172"/>
    <w:rsid w:val="52FB1111"/>
    <w:rsid w:val="531F5F05"/>
    <w:rsid w:val="534FB1A2"/>
    <w:rsid w:val="5394B16F"/>
    <w:rsid w:val="53E09497"/>
    <w:rsid w:val="547E484F"/>
    <w:rsid w:val="5483B1E4"/>
    <w:rsid w:val="55AA4ADE"/>
    <w:rsid w:val="571BAE1E"/>
    <w:rsid w:val="5731EE4E"/>
    <w:rsid w:val="575616B1"/>
    <w:rsid w:val="578C92E9"/>
    <w:rsid w:val="57B4B94A"/>
    <w:rsid w:val="57B9CF90"/>
    <w:rsid w:val="57C62F16"/>
    <w:rsid w:val="58D58F40"/>
    <w:rsid w:val="597A2734"/>
    <w:rsid w:val="5A17E12E"/>
    <w:rsid w:val="5A2D768A"/>
    <w:rsid w:val="5A362C8F"/>
    <w:rsid w:val="5A7CCE15"/>
    <w:rsid w:val="5A979AE6"/>
    <w:rsid w:val="5BFF9CA8"/>
    <w:rsid w:val="5C58A697"/>
    <w:rsid w:val="5C7A0CF7"/>
    <w:rsid w:val="5CFCC9D1"/>
    <w:rsid w:val="5DED9C23"/>
    <w:rsid w:val="5E11FB2F"/>
    <w:rsid w:val="5ED72829"/>
    <w:rsid w:val="5F13AFD5"/>
    <w:rsid w:val="5F717A86"/>
    <w:rsid w:val="5FB8516D"/>
    <w:rsid w:val="603F22D1"/>
    <w:rsid w:val="61873351"/>
    <w:rsid w:val="61F86BF0"/>
    <w:rsid w:val="6209B257"/>
    <w:rsid w:val="62AE9869"/>
    <w:rsid w:val="62FB6249"/>
    <w:rsid w:val="62FC97E5"/>
    <w:rsid w:val="631C1A41"/>
    <w:rsid w:val="6333FB93"/>
    <w:rsid w:val="634564CE"/>
    <w:rsid w:val="64546FF9"/>
    <w:rsid w:val="64D58973"/>
    <w:rsid w:val="654246F6"/>
    <w:rsid w:val="6665EB71"/>
    <w:rsid w:val="6692E4A5"/>
    <w:rsid w:val="66A43628"/>
    <w:rsid w:val="66DAD5C0"/>
    <w:rsid w:val="6771C9F3"/>
    <w:rsid w:val="6812F90C"/>
    <w:rsid w:val="681DF929"/>
    <w:rsid w:val="684A62DC"/>
    <w:rsid w:val="687D4903"/>
    <w:rsid w:val="68A96352"/>
    <w:rsid w:val="691E7567"/>
    <w:rsid w:val="692A361E"/>
    <w:rsid w:val="6982DCA1"/>
    <w:rsid w:val="6ABA0A51"/>
    <w:rsid w:val="6AE127AA"/>
    <w:rsid w:val="6B0B7CCC"/>
    <w:rsid w:val="6B7018A7"/>
    <w:rsid w:val="6BC98024"/>
    <w:rsid w:val="6BF52F6E"/>
    <w:rsid w:val="6C0B2515"/>
    <w:rsid w:val="6C7AF271"/>
    <w:rsid w:val="6C86ED1E"/>
    <w:rsid w:val="6CA972D9"/>
    <w:rsid w:val="6D288D5B"/>
    <w:rsid w:val="6D8A5C33"/>
    <w:rsid w:val="6D9EB668"/>
    <w:rsid w:val="6DA0B99C"/>
    <w:rsid w:val="6E34F7F3"/>
    <w:rsid w:val="6EB425FE"/>
    <w:rsid w:val="6ED4DDDD"/>
    <w:rsid w:val="6EF1C220"/>
    <w:rsid w:val="6F1C489C"/>
    <w:rsid w:val="6FA34F13"/>
    <w:rsid w:val="70177B74"/>
    <w:rsid w:val="703C553E"/>
    <w:rsid w:val="70626748"/>
    <w:rsid w:val="70778FEE"/>
    <w:rsid w:val="709FCC67"/>
    <w:rsid w:val="720B1000"/>
    <w:rsid w:val="72DD51B3"/>
    <w:rsid w:val="73A3AD07"/>
    <w:rsid w:val="748B0FBE"/>
    <w:rsid w:val="751882EA"/>
    <w:rsid w:val="75682C9C"/>
    <w:rsid w:val="756C2710"/>
    <w:rsid w:val="75912666"/>
    <w:rsid w:val="76FA7BE0"/>
    <w:rsid w:val="771DEDE3"/>
    <w:rsid w:val="77CFE7B6"/>
    <w:rsid w:val="7927F615"/>
    <w:rsid w:val="7A565A53"/>
    <w:rsid w:val="7AB301E7"/>
    <w:rsid w:val="7AD99FDF"/>
    <w:rsid w:val="7B3DE2F2"/>
    <w:rsid w:val="7B788F1E"/>
    <w:rsid w:val="7BCAC6D6"/>
    <w:rsid w:val="7CC45F7E"/>
    <w:rsid w:val="7CC59F8F"/>
    <w:rsid w:val="7CFF6C97"/>
    <w:rsid w:val="7D79358F"/>
    <w:rsid w:val="7E242778"/>
    <w:rsid w:val="7E455497"/>
    <w:rsid w:val="7E69B386"/>
    <w:rsid w:val="7E6A67A6"/>
    <w:rsid w:val="7E8BC932"/>
    <w:rsid w:val="7EA1A91D"/>
    <w:rsid w:val="7EA2FD97"/>
    <w:rsid w:val="7EBA1344"/>
    <w:rsid w:val="7EF51157"/>
    <w:rsid w:val="7F579C30"/>
    <w:rsid w:val="7FB7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22D1"/>
  <w15:chartTrackingRefBased/>
  <w15:docId w15:val="{CE09D6E5-2BBE-43FD-A3ED-4C200204E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D25594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255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93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51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D78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D7BC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D7B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326D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4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7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2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33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0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8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6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9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4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7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3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7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6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6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0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4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4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26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6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3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7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1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9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4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84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8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4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2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3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0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0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1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7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1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7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36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7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4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2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5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1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6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2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8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3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2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9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2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3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2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8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2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3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4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7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9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5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1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9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5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2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5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2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24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4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7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4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9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87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7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5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7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1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4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0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4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1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2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2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1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8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7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1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7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0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76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5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3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6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9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7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66</cp:revision>
  <dcterms:created xsi:type="dcterms:W3CDTF">2024-05-07T11:06:00Z</dcterms:created>
  <dcterms:modified xsi:type="dcterms:W3CDTF">2025-03-05T05:07:00Z</dcterms:modified>
</cp:coreProperties>
</file>